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4050" cy="3200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0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Figure S1</w:t>
      </w:r>
      <w:r w:rsidDel="00000000" w:rsidR="00000000" w:rsidRPr="00000000">
        <w:rPr>
          <w:rtl w:val="0"/>
        </w:rPr>
        <w:t xml:space="preserve">. Post-reproductive representation (PrR) of the female individuals in the simulated populations of condition NULL. Each curve represents a distinct simulation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